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6. </w:t>
      </w:r>
      <w:r>
        <w:rPr>
          <w:bCs/>
        </w:rPr>
        <w:t>Total percentage of cattle, sheep and pigs farmed in Great Britain culled in control of the reviewed diseases each year 1938-2007.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jc w:val="both"/>
        <w:rPr/>
      </w:pPr>
      <w:r>
        <w:rPr>
          <w:bCs/>
        </w:rPr>
        <w:t xml:space="preserve">Data limitations: </w:t>
      </w:r>
      <w:r>
        <w:rPr/>
        <w:t>The numbers culled due to Aujeszky's disease were not available for 4 of the 11 years that the disease was reported between 1938 and 2007: 1979-1982.</w:t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</w:p>
    <w:tbl>
      <w:tblPr>
        <w:tblW w:w="60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4599"/>
      </w:tblGrid>
      <w:tr>
        <w:trPr>
          <w:trHeight w:val="342" w:hRule="atLeast"/>
        </w:trPr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  <w:t>year</w:t>
            </w:r>
          </w:p>
        </w:tc>
        <w:tc>
          <w:tcPr>
            <w:tcW w:w="4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total cull of cattle, sheep and pigs farmed, 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38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1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39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1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2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1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15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2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2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3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4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18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5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11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6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5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7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5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8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49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8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8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1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1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2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2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3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8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4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9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5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1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6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1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7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20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8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3.28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59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2.4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3.1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1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3.7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2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6.4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3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4.55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4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1.8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5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6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6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2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7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9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8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10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69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1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2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3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1.1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4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1.1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5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3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6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7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1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8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1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79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6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6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1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10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2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15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3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4.8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4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7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5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10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6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1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7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10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8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8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89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1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1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1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2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3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2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4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5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6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7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4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8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1999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03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1.31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1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8.45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2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27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3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2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4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25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5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2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6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26%</w:t>
            </w:r>
          </w:p>
        </w:tc>
      </w:tr>
      <w:tr>
        <w:trPr>
          <w:trHeight w:val="342" w:hRule="atLeast"/>
        </w:trPr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both"/>
              <w:rPr/>
            </w:pPr>
            <w:r>
              <w:rPr/>
              <w:t>2007</w:t>
            </w:r>
          </w:p>
        </w:tc>
        <w:tc>
          <w:tcPr>
            <w:tcW w:w="4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firstLine="720"/>
              <w:jc w:val="center"/>
              <w:rPr/>
            </w:pPr>
            <w:r>
              <w:rPr/>
              <w:t>0.27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2T04:21:00Z</dcterms:created>
  <dc:creator>vvolkova</dc:creator>
  <dc:description/>
  <cp:keywords/>
  <dc:language>en-US</dc:language>
  <cp:lastModifiedBy>vvolkova</cp:lastModifiedBy>
  <dcterms:modified xsi:type="dcterms:W3CDTF">2011-07-04T17:20:00Z</dcterms:modified>
  <cp:revision>3</cp:revision>
  <dc:subject/>
  <dc:title>Supporting Information Table 6</dc:title>
</cp:coreProperties>
</file>